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A3765" w:rsidRPr="00592A97" w:rsidRDefault="00572B0F" w:rsidP="00592A97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bookmarkStart w:id="0" w:name="_Hlk117795925"/>
      <w:proofErr w:type="spellStart"/>
      <w:r>
        <w:rPr>
          <w:rFonts w:ascii="Times New Roman" w:hAnsi="Times New Roman" w:cs="Times New Roman"/>
          <w:b/>
          <w:kern w:val="0"/>
          <w:sz w:val="24"/>
          <w:szCs w:val="24"/>
        </w:rPr>
        <w:t>S</w:t>
      </w:r>
      <w:r w:rsidR="00065256">
        <w:rPr>
          <w:rFonts w:ascii="Times New Roman" w:hAnsi="Times New Roman" w:cs="Times New Roman"/>
          <w:b/>
          <w:kern w:val="0"/>
          <w:sz w:val="24"/>
          <w:szCs w:val="24"/>
        </w:rPr>
        <w:t>2</w:t>
      </w:r>
      <w:r w:rsidR="00AD7275" w:rsidRPr="00AD7275">
        <w:rPr>
          <w:rFonts w:ascii="Times New Roman" w:hAnsi="Times New Roman" w:cs="Times New Roman" w:hint="eastAsia"/>
          <w:b/>
          <w:kern w:val="0"/>
          <w:sz w:val="24"/>
          <w:szCs w:val="24"/>
        </w:rPr>
        <w:t>T</w:t>
      </w:r>
      <w:r w:rsidR="00AD7275" w:rsidRPr="00AD7275">
        <w:rPr>
          <w:rFonts w:ascii="Times New Roman" w:hAnsi="Times New Roman" w:cs="Times New Roman"/>
          <w:b/>
          <w:kern w:val="0"/>
          <w:sz w:val="24"/>
          <w:szCs w:val="24"/>
        </w:rPr>
        <w:t>able</w:t>
      </w:r>
      <w:proofErr w:type="spellEnd"/>
      <w:r w:rsidR="00AD7275" w:rsidRPr="00AD7275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r w:rsidR="00592A97" w:rsidRPr="00592A97">
        <w:rPr>
          <w:rFonts w:ascii="Times New Roman" w:hAnsi="Times New Roman" w:cs="Times New Roman"/>
          <w:b/>
          <w:kern w:val="0"/>
          <w:sz w:val="24"/>
          <w:szCs w:val="24"/>
        </w:rPr>
        <w:t xml:space="preserve"> Correlation coefficients</w:t>
      </w:r>
      <w:r w:rsidR="00BF4CBF">
        <w:rPr>
          <w:rFonts w:ascii="Times New Roman" w:hAnsi="Times New Roman" w:cs="Times New Roman"/>
          <w:b/>
          <w:kern w:val="0"/>
          <w:sz w:val="24"/>
          <w:szCs w:val="24"/>
        </w:rPr>
        <w:t>.</w:t>
      </w:r>
      <w:bookmarkEnd w:id="0"/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890"/>
        <w:gridCol w:w="895"/>
        <w:gridCol w:w="895"/>
        <w:gridCol w:w="894"/>
        <w:gridCol w:w="894"/>
        <w:gridCol w:w="894"/>
        <w:gridCol w:w="907"/>
        <w:gridCol w:w="894"/>
        <w:gridCol w:w="894"/>
        <w:gridCol w:w="894"/>
        <w:gridCol w:w="894"/>
        <w:gridCol w:w="894"/>
        <w:gridCol w:w="894"/>
        <w:gridCol w:w="754"/>
        <w:gridCol w:w="573"/>
      </w:tblGrid>
      <w:tr w:rsidR="002D0194" w:rsidRPr="004D59A5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CSV</w:t>
            </w:r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GI</w:t>
            </w:r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SIZE</w:t>
            </w:r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proofErr w:type="spellStart"/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ROA</w:t>
            </w:r>
            <w:proofErr w:type="spellEnd"/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LEV</w:t>
            </w:r>
          </w:p>
        </w:tc>
        <w:tc>
          <w:tcPr>
            <w:tcW w:w="350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GROWTH</w:t>
            </w:r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TAT</w:t>
            </w:r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proofErr w:type="spellStart"/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TOP1</w:t>
            </w:r>
            <w:proofErr w:type="spellEnd"/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proofErr w:type="spellStart"/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BZ</w:t>
            </w:r>
            <w:proofErr w:type="spellEnd"/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IDR</w:t>
            </w:r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proofErr w:type="spellStart"/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SZ</w:t>
            </w:r>
            <w:proofErr w:type="spellEnd"/>
          </w:p>
        </w:tc>
        <w:tc>
          <w:tcPr>
            <w:tcW w:w="345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AGE</w:t>
            </w:r>
          </w:p>
        </w:tc>
        <w:tc>
          <w:tcPr>
            <w:tcW w:w="291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Market</w:t>
            </w:r>
          </w:p>
        </w:tc>
        <w:tc>
          <w:tcPr>
            <w:tcW w:w="221" w:type="pct"/>
            <w:vAlign w:val="center"/>
          </w:tcPr>
          <w:p w:rsidR="002D0194" w:rsidRPr="004D59A5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</w:pPr>
            <w:r w:rsidRPr="004D59A5">
              <w:rPr>
                <w:rFonts w:ascii="Times New Roman" w:hAnsi="Times New Roman" w:cs="Times New Roman"/>
                <w:b/>
                <w:kern w:val="0"/>
                <w:sz w:val="16"/>
                <w:szCs w:val="15"/>
              </w:rPr>
              <w:t>GDP</w:t>
            </w: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CSV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GI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52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SIZE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29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379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proofErr w:type="spellStart"/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ROA</w:t>
            </w:r>
            <w:proofErr w:type="spellEnd"/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0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13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58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LEV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244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32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511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374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GROWTH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1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22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04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10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53***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TAT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3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7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06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86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72***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03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proofErr w:type="spellStart"/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TOP1</w:t>
            </w:r>
            <w:proofErr w:type="spellEnd"/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11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76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288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62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92***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1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68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proofErr w:type="spellStart"/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BZ</w:t>
            </w:r>
            <w:proofErr w:type="spellEnd"/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163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13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334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38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215***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12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12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64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IDR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39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04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12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0100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02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05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48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442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proofErr w:type="spellStart"/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SZ</w:t>
            </w:r>
            <w:proofErr w:type="spellEnd"/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171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0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369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65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285***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05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41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152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406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61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AGE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230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45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342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7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345***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09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70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200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34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284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Market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3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25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45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64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57***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46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71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45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15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8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312***</w:t>
            </w: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</w:p>
        </w:tc>
      </w:tr>
      <w:tr w:rsidR="002D0194" w:rsidRPr="00592A97" w:rsidTr="004A069C">
        <w:trPr>
          <w:trHeight w:val="283"/>
          <w:jc w:val="center"/>
        </w:trPr>
        <w:tc>
          <w:tcPr>
            <w:tcW w:w="343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GDP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76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379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107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35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94***</w:t>
            </w:r>
          </w:p>
        </w:tc>
        <w:tc>
          <w:tcPr>
            <w:tcW w:w="350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0800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49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096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60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069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126***</w:t>
            </w:r>
          </w:p>
        </w:tc>
        <w:tc>
          <w:tcPr>
            <w:tcW w:w="345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-0.363***</w:t>
            </w:r>
          </w:p>
        </w:tc>
        <w:tc>
          <w:tcPr>
            <w:tcW w:w="29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0.387***</w:t>
            </w:r>
          </w:p>
        </w:tc>
        <w:tc>
          <w:tcPr>
            <w:tcW w:w="221" w:type="pct"/>
            <w:vAlign w:val="center"/>
          </w:tcPr>
          <w:p w:rsidR="002D0194" w:rsidRPr="00592A97" w:rsidRDefault="002D0194" w:rsidP="00592A9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16"/>
                <w:szCs w:val="15"/>
              </w:rPr>
            </w:pPr>
            <w:r w:rsidRPr="00592A97">
              <w:rPr>
                <w:rFonts w:ascii="Times New Roman" w:hAnsi="Times New Roman" w:cs="Times New Roman"/>
                <w:kern w:val="0"/>
                <w:sz w:val="16"/>
                <w:szCs w:val="15"/>
              </w:rPr>
              <w:t>1</w:t>
            </w:r>
          </w:p>
        </w:tc>
      </w:tr>
    </w:tbl>
    <w:p w:rsidR="00DA40CA" w:rsidRDefault="00DA40CA" w:rsidP="00276F69">
      <w:pPr>
        <w:rPr>
          <w:rFonts w:hint="eastAsia"/>
        </w:rPr>
      </w:pPr>
      <w:bookmarkStart w:id="1" w:name="_GoBack"/>
      <w:bookmarkEnd w:id="1"/>
    </w:p>
    <w:sectPr w:rsidR="00DA40CA" w:rsidSect="00592A97">
      <w:pgSz w:w="15840" w:h="12240" w:orient="landscape"/>
      <w:pgMar w:top="1800" w:right="1440" w:bottom="1800" w:left="1440" w:header="720" w:footer="720" w:gutter="0"/>
      <w:lnNumType w:countBy="1" w:restart="continuous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6202C" w:rsidRDefault="0016202C" w:rsidP="00AD7275">
      <w:r>
        <w:separator/>
      </w:r>
    </w:p>
  </w:endnote>
  <w:endnote w:type="continuationSeparator" w:id="0">
    <w:p w:rsidR="0016202C" w:rsidRDefault="0016202C" w:rsidP="00AD72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6202C" w:rsidRDefault="0016202C" w:rsidP="00AD7275">
      <w:r>
        <w:separator/>
      </w:r>
    </w:p>
  </w:footnote>
  <w:footnote w:type="continuationSeparator" w:id="0">
    <w:p w:rsidR="0016202C" w:rsidRDefault="0016202C" w:rsidP="00AD72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7275"/>
    <w:rsid w:val="00024EA6"/>
    <w:rsid w:val="00065256"/>
    <w:rsid w:val="000A3ACE"/>
    <w:rsid w:val="000D25CC"/>
    <w:rsid w:val="000D6599"/>
    <w:rsid w:val="001405DF"/>
    <w:rsid w:val="0016202C"/>
    <w:rsid w:val="001F52D7"/>
    <w:rsid w:val="0025050F"/>
    <w:rsid w:val="00276F69"/>
    <w:rsid w:val="002D0194"/>
    <w:rsid w:val="00305121"/>
    <w:rsid w:val="003646C5"/>
    <w:rsid w:val="004A069C"/>
    <w:rsid w:val="004B0A33"/>
    <w:rsid w:val="004D59A5"/>
    <w:rsid w:val="00572B0F"/>
    <w:rsid w:val="00592A97"/>
    <w:rsid w:val="005D6E90"/>
    <w:rsid w:val="00913DCC"/>
    <w:rsid w:val="00AD7275"/>
    <w:rsid w:val="00BA085E"/>
    <w:rsid w:val="00BA4F33"/>
    <w:rsid w:val="00BB3478"/>
    <w:rsid w:val="00BF4CBF"/>
    <w:rsid w:val="00C84FC7"/>
    <w:rsid w:val="00D3138B"/>
    <w:rsid w:val="00D5061D"/>
    <w:rsid w:val="00DA40CA"/>
    <w:rsid w:val="00DC5A5A"/>
    <w:rsid w:val="00EA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E78DB7E"/>
  <w14:defaultImageDpi w14:val="0"/>
  <w15:docId w15:val="{49C40579-CCDF-4A3A-B02D-AE52014B6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72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72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D72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D7275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BA085E"/>
  </w:style>
  <w:style w:type="paragraph" w:styleId="a8">
    <w:name w:val="Balloon Text"/>
    <w:basedOn w:val="a"/>
    <w:link w:val="a9"/>
    <w:uiPriority w:val="99"/>
    <w:semiHidden/>
    <w:unhideWhenUsed/>
    <w:rsid w:val="002D019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D0194"/>
    <w:rPr>
      <w:sz w:val="18"/>
      <w:szCs w:val="18"/>
    </w:rPr>
  </w:style>
  <w:style w:type="table" w:styleId="aa">
    <w:name w:val="Table Grid"/>
    <w:basedOn w:val="a1"/>
    <w:uiPriority w:val="39"/>
    <w:rsid w:val="00DA40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165</Words>
  <Characters>943</Characters>
  <Application>Microsoft Office Word</Application>
  <DocSecurity>0</DocSecurity>
  <Lines>7</Lines>
  <Paragraphs>2</Paragraphs>
  <ScaleCrop>false</ScaleCrop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t for</dc:creator>
  <cp:keywords/>
  <dc:description/>
  <cp:lastModifiedBy>get for</cp:lastModifiedBy>
  <cp:revision>23</cp:revision>
  <dcterms:created xsi:type="dcterms:W3CDTF">2022-10-27T12:37:00Z</dcterms:created>
  <dcterms:modified xsi:type="dcterms:W3CDTF">2022-12-06T02:15:00Z</dcterms:modified>
</cp:coreProperties>
</file>